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8252E4">
      <w:pPr>
        <w:spacing w:before="156" w:beforeLines="50" w:line="300" w:lineRule="auto"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1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</w:rPr>
        <w:t xml:space="preserve"> The differences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between </w:t>
      </w:r>
      <w:r>
        <w:rPr>
          <w:rFonts w:hint="default" w:ascii="Times New Roman" w:hAnsi="Times New Roman" w:cs="Times New Roman"/>
          <w:b w:val="0"/>
          <w:bCs w:val="0"/>
        </w:rPr>
        <w:t xml:space="preserve">PSQI general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</w:rPr>
        <w:t>component score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 xml:space="preserve">among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ges</w:t>
      </w:r>
      <w:r>
        <w:rPr>
          <w:rFonts w:hint="default" w:ascii="Times New Roman" w:hAnsi="Times New Roman" w:cs="Times New Roman"/>
          <w:b w:val="0"/>
          <w:bCs w:val="0"/>
        </w:rPr>
        <w:t>（</w:t>
      </w:r>
      <w:r>
        <w:rPr>
          <w:rFonts w:hint="default" w:ascii="Times New Roman" w:hAnsi="Times New Roman" w:cs="Times New Roman"/>
          <w:b w:val="0"/>
          <w:bCs w:val="0"/>
        </w:rPr>
        <w:object>
          <v:shape id="_x0000_i1025" o:spt="75" type="#_x0000_t75" style="height:16.75pt;width:26.8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6">
            <o:LockedField>false</o:LockedField>
          </o:OLEObject>
        </w:object>
      </w:r>
      <w:r>
        <w:rPr>
          <w:rFonts w:hint="default" w:ascii="Times New Roman" w:hAnsi="Times New Roman" w:cs="Times New Roman"/>
          <w:b w:val="0"/>
          <w:bCs w:val="0"/>
        </w:rPr>
        <w:t>）</w:t>
      </w:r>
    </w:p>
    <w:tbl>
      <w:tblPr>
        <w:tblStyle w:val="5"/>
        <w:tblW w:w="847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665"/>
        <w:gridCol w:w="1726"/>
        <w:gridCol w:w="946"/>
        <w:gridCol w:w="1547"/>
      </w:tblGrid>
      <w:tr w14:paraId="19380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86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641E6EA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dices</w:t>
            </w:r>
          </w:p>
        </w:tc>
        <w:tc>
          <w:tcPr>
            <w:tcW w:w="1665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61DF008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year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315）</w:t>
            </w:r>
          </w:p>
        </w:tc>
        <w:tc>
          <w:tcPr>
            <w:tcW w:w="1726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5B59E0A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year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656）</w:t>
            </w:r>
          </w:p>
        </w:tc>
        <w:tc>
          <w:tcPr>
            <w:tcW w:w="946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0BFADAA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547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1753C65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14:paraId="30948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8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171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SQI general scores</w:t>
            </w:r>
          </w:p>
        </w:tc>
        <w:tc>
          <w:tcPr>
            <w:tcW w:w="1665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9FE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0±3.32</w:t>
            </w:r>
          </w:p>
        </w:tc>
        <w:tc>
          <w:tcPr>
            <w:tcW w:w="172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10B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8±2.96</w:t>
            </w:r>
          </w:p>
        </w:tc>
        <w:tc>
          <w:tcPr>
            <w:tcW w:w="94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F904">
            <w:pPr>
              <w:tabs>
                <w:tab w:val="decimal" w:pos="160"/>
              </w:tabs>
              <w:ind w:left="-258" w:leftChars="-129" w:right="108" w:rightChars="54" w:firstLine="68" w:firstLineChars="34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398</w:t>
            </w:r>
          </w:p>
        </w:tc>
        <w:tc>
          <w:tcPr>
            <w:tcW w:w="1547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13A7">
            <w:pPr>
              <w:ind w:right="110" w:rightChars="55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3</w:t>
            </w:r>
          </w:p>
        </w:tc>
      </w:tr>
      <w:tr w14:paraId="53CA9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8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BAA0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SQI component scores</w:t>
            </w:r>
          </w:p>
        </w:tc>
        <w:tc>
          <w:tcPr>
            <w:tcW w:w="1665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86C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DF2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32ED">
            <w:pPr>
              <w:tabs>
                <w:tab w:val="decimal" w:pos="160"/>
              </w:tabs>
              <w:ind w:left="-258" w:leftChars="-129" w:right="108" w:rightChars="54" w:firstLine="68" w:firstLineChars="34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8E94">
            <w:pPr>
              <w:tabs>
                <w:tab w:val="decimal" w:pos="521"/>
              </w:tabs>
              <w:ind w:left="434" w:leftChars="217" w:right="110" w:rightChars="55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14:paraId="37C62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A2A1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ubjective sleep qual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9B6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±0.7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6B0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±0.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E3A2">
            <w:pPr>
              <w:tabs>
                <w:tab w:val="decimal" w:pos="160"/>
              </w:tabs>
              <w:ind w:left="-258" w:leftChars="-129" w:right="108" w:rightChars="54" w:firstLine="68" w:firstLineChars="34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4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58D7">
            <w:pPr>
              <w:ind w:right="110" w:rightChars="55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887</w:t>
            </w:r>
          </w:p>
        </w:tc>
      </w:tr>
      <w:tr w14:paraId="79BE6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A088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latenc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244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3±1.1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3D4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5±1.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49F0">
            <w:pPr>
              <w:tabs>
                <w:tab w:val="decimal" w:pos="160"/>
              </w:tabs>
              <w:ind w:left="-258" w:leftChars="-129" w:right="108" w:rightChars="54" w:firstLine="68" w:firstLineChars="34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15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1D14">
            <w:pPr>
              <w:ind w:right="110" w:rightChars="55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14:paraId="1C74E2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B4A7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dur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546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±0.8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C85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±0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F5F1">
            <w:pPr>
              <w:tabs>
                <w:tab w:val="decimal" w:pos="160"/>
              </w:tabs>
              <w:ind w:left="-258" w:leftChars="-129" w:right="108" w:rightChars="54" w:firstLine="68" w:firstLineChars="34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DA88">
            <w:pPr>
              <w:ind w:right="110" w:rightChars="55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182</w:t>
            </w:r>
          </w:p>
        </w:tc>
      </w:tr>
      <w:tr w14:paraId="52CAC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F211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abitual sleep efficienc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376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±0.8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77D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±0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53CA">
            <w:pPr>
              <w:tabs>
                <w:tab w:val="decimal" w:pos="160"/>
              </w:tabs>
              <w:ind w:left="-258" w:leftChars="-129" w:right="108" w:rightChars="54" w:firstLine="68" w:firstLineChars="34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3E16">
            <w:pPr>
              <w:ind w:right="110" w:rightChars="55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865</w:t>
            </w:r>
          </w:p>
        </w:tc>
      </w:tr>
      <w:tr w14:paraId="20322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3471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disturbanc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C2A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±0.6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A88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±0.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6716">
            <w:pPr>
              <w:tabs>
                <w:tab w:val="decimal" w:pos="160"/>
              </w:tabs>
              <w:ind w:left="-258" w:leftChars="-129" w:right="108" w:rightChars="54" w:firstLine="68" w:firstLineChars="34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.4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B7ED">
            <w:pPr>
              <w:ind w:right="110" w:rightChars="55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＜0.0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14:paraId="1519E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9A1B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se of slee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medicatio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F52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±0.3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2D4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±0.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63F9">
            <w:pPr>
              <w:tabs>
                <w:tab w:val="decimal" w:pos="160"/>
              </w:tabs>
              <w:ind w:left="-258" w:leftChars="-129" w:right="108" w:rightChars="54" w:firstLine="68" w:firstLineChars="34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5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3426">
            <w:pPr>
              <w:ind w:right="110" w:rightChars="55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341</w:t>
            </w:r>
          </w:p>
        </w:tc>
      </w:tr>
      <w:tr w14:paraId="5AE67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8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721C2F1D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aytime dysfunction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E9E8F7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±0.63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4B1A1E6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±0.73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5B3D9FF7">
            <w:pPr>
              <w:tabs>
                <w:tab w:val="decimal" w:pos="160"/>
              </w:tabs>
              <w:ind w:left="-258" w:leftChars="-129" w:right="108" w:rightChars="54" w:firstLine="68" w:firstLineChars="34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40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F9B9860">
            <w:pPr>
              <w:ind w:right="110" w:rightChars="55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8</w:t>
            </w:r>
          </w:p>
        </w:tc>
      </w:tr>
    </w:tbl>
    <w:p w14:paraId="486C3770">
      <w:pPr>
        <w:ind w:firstLine="404" w:firstLineChars="20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</w:rPr>
        <w:t>*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indicate </w:t>
      </w:r>
      <w:r>
        <w:rPr>
          <w:rFonts w:hint="default" w:ascii="Times New Roman" w:hAnsi="Times New Roman" w:eastAsia="宋体" w:cs="Times New Roman"/>
          <w:i/>
          <w:iCs/>
        </w:rPr>
        <w:t>p</w:t>
      </w:r>
      <w:r>
        <w:rPr>
          <w:rFonts w:hint="default" w:ascii="Times New Roman" w:hAnsi="Times New Roman" w:eastAsia="宋体" w:cs="Times New Roman"/>
        </w:rPr>
        <w:t>＜0.0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72A27"/>
    <w:rsid w:val="1EBF61BD"/>
    <w:rsid w:val="2217065D"/>
    <w:rsid w:val="31517289"/>
    <w:rsid w:val="321C1E43"/>
    <w:rsid w:val="35C6217E"/>
    <w:rsid w:val="37C76D4B"/>
    <w:rsid w:val="403D4EB7"/>
    <w:rsid w:val="43984B84"/>
    <w:rsid w:val="6D27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518</Characters>
  <Lines>0</Lines>
  <Paragraphs>0</Paragraphs>
  <TotalTime>6</TotalTime>
  <ScaleCrop>false</ScaleCrop>
  <LinksUpToDate>false</LinksUpToDate>
  <CharactersWithSpaces>54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1:33:00Z</dcterms:created>
  <dc:creator>刘福志</dc:creator>
  <cp:lastModifiedBy>lenovo</cp:lastModifiedBy>
  <dcterms:modified xsi:type="dcterms:W3CDTF">2025-02-07T14:1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985FE6F60994543904712C26D723D08_11</vt:lpwstr>
  </property>
  <property fmtid="{D5CDD505-2E9C-101B-9397-08002B2CF9AE}" pid="4" name="KSOTemplateDocerSaveRecord">
    <vt:lpwstr>eyJoZGlkIjoiODViY2JkMjU3NGYzZTEwMzZmMGFkZWViYmNkYWU3NDIiLCJ1c2VySWQiOiI3MzQ0NDI3NTYifQ==</vt:lpwstr>
  </property>
</Properties>
</file>